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A8F4" w14:textId="17A3C879" w:rsidR="00A976AB" w:rsidRPr="002572C7" w:rsidRDefault="00A976AB" w:rsidP="002572C7">
      <w:pPr>
        <w:spacing w:line="480" w:lineRule="auto"/>
        <w:rPr>
          <w:b/>
          <w:bCs/>
          <w:color w:val="000000"/>
          <w:sz w:val="36"/>
          <w:szCs w:val="36"/>
        </w:rPr>
      </w:pPr>
      <w:r w:rsidRPr="002572C7">
        <w:rPr>
          <w:b/>
          <w:bCs/>
          <w:color w:val="000000"/>
          <w:sz w:val="36"/>
          <w:szCs w:val="36"/>
        </w:rPr>
        <w:t xml:space="preserve">Ionic liquid-coated lipid nanoparticles </w:t>
      </w:r>
      <w:r w:rsidR="00F23EBE">
        <w:rPr>
          <w:b/>
          <w:bCs/>
          <w:color w:val="000000"/>
          <w:sz w:val="36"/>
          <w:szCs w:val="36"/>
        </w:rPr>
        <w:t>demonstrate</w:t>
      </w:r>
      <w:r w:rsidRPr="002572C7">
        <w:rPr>
          <w:b/>
          <w:bCs/>
          <w:color w:val="000000"/>
          <w:sz w:val="36"/>
          <w:szCs w:val="36"/>
        </w:rPr>
        <w:t xml:space="preserve"> prolonged circulation and </w:t>
      </w:r>
      <w:r w:rsidR="007133E1">
        <w:rPr>
          <w:b/>
          <w:bCs/>
          <w:color w:val="000000"/>
          <w:sz w:val="36"/>
          <w:szCs w:val="36"/>
        </w:rPr>
        <w:t>brain uptake</w:t>
      </w:r>
      <w:r w:rsidRPr="002572C7">
        <w:rPr>
          <w:b/>
          <w:bCs/>
          <w:color w:val="000000"/>
          <w:sz w:val="36"/>
          <w:szCs w:val="36"/>
        </w:rPr>
        <w:t xml:space="preserve"> via </w:t>
      </w:r>
      <w:r w:rsidR="008C0253">
        <w:rPr>
          <w:b/>
          <w:bCs/>
          <w:color w:val="000000"/>
          <w:sz w:val="36"/>
          <w:szCs w:val="36"/>
        </w:rPr>
        <w:t>red blood cell</w:t>
      </w:r>
      <w:r w:rsidRPr="002572C7">
        <w:rPr>
          <w:b/>
          <w:bCs/>
          <w:color w:val="000000"/>
          <w:sz w:val="36"/>
          <w:szCs w:val="36"/>
        </w:rPr>
        <w:t xml:space="preserve"> hitchhiking</w:t>
      </w:r>
    </w:p>
    <w:p w14:paraId="020A7661" w14:textId="77777777" w:rsidR="00A976AB" w:rsidRPr="00BB6391" w:rsidRDefault="00A976AB" w:rsidP="00A976AB">
      <w:pPr>
        <w:pStyle w:val="ListParagraph"/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666C23A1" w14:textId="77777777" w:rsidR="00A976AB" w:rsidRPr="00BB6391" w:rsidRDefault="00A976AB" w:rsidP="00A976AB">
      <w:pPr>
        <w:jc w:val="center"/>
        <w:rPr>
          <w:b/>
          <w:bCs/>
          <w:color w:val="000000"/>
        </w:rPr>
      </w:pPr>
    </w:p>
    <w:p w14:paraId="20E5BEEB" w14:textId="77777777" w:rsidR="00D13F4C" w:rsidRDefault="00D13F4C" w:rsidP="00D13F4C">
      <w:pPr>
        <w:spacing w:line="480" w:lineRule="auto"/>
        <w:rPr>
          <w:sz w:val="32"/>
          <w:szCs w:val="32"/>
        </w:rPr>
      </w:pPr>
      <w:bookmarkStart w:id="0" w:name="_Hlk195710175"/>
      <w:r w:rsidRPr="000B222E">
        <w:rPr>
          <w:sz w:val="32"/>
          <w:szCs w:val="32"/>
        </w:rPr>
        <w:t>Purva Khare</w:t>
      </w:r>
      <w:r w:rsidRPr="000B222E">
        <w:rPr>
          <w:sz w:val="32"/>
          <w:szCs w:val="32"/>
          <w:vertAlign w:val="superscript"/>
        </w:rPr>
        <w:t>1</w:t>
      </w:r>
      <w:r w:rsidRPr="000B222E">
        <w:rPr>
          <w:color w:val="000000" w:themeColor="text1"/>
          <w:sz w:val="32"/>
          <w:szCs w:val="32"/>
        </w:rPr>
        <w:t>,</w:t>
      </w:r>
      <w:r w:rsidRPr="000B222E" w:rsidDel="00B05697">
        <w:rPr>
          <w:sz w:val="32"/>
          <w:szCs w:val="32"/>
        </w:rPr>
        <w:t xml:space="preserve"> </w:t>
      </w:r>
      <w:r w:rsidRPr="000B222E">
        <w:rPr>
          <w:sz w:val="32"/>
          <w:szCs w:val="32"/>
        </w:rPr>
        <w:t>Sara X. Edgecomb</w:t>
      </w:r>
      <w:r w:rsidRPr="000B222E">
        <w:rPr>
          <w:sz w:val="32"/>
          <w:szCs w:val="32"/>
          <w:vertAlign w:val="superscript"/>
        </w:rPr>
        <w:t>2</w:t>
      </w:r>
      <w:r w:rsidRPr="000B222E">
        <w:rPr>
          <w:sz w:val="32"/>
          <w:szCs w:val="32"/>
        </w:rPr>
        <w:t>, Christine M. Hamadani</w:t>
      </w:r>
      <w:r w:rsidRPr="000B222E">
        <w:rPr>
          <w:sz w:val="32"/>
          <w:szCs w:val="32"/>
          <w:vertAlign w:val="superscript"/>
        </w:rPr>
        <w:t>2</w:t>
      </w:r>
      <w:r w:rsidRPr="000B222E">
        <w:rPr>
          <w:sz w:val="32"/>
          <w:szCs w:val="32"/>
        </w:rPr>
        <w:t xml:space="preserve">, </w:t>
      </w:r>
      <w:r>
        <w:rPr>
          <w:sz w:val="32"/>
          <w:szCs w:val="32"/>
        </w:rPr>
        <w:t>Duoyi Hu</w:t>
      </w:r>
      <w:r w:rsidRPr="00127F15">
        <w:rPr>
          <w:sz w:val="32"/>
          <w:szCs w:val="32"/>
          <w:vertAlign w:val="superscript"/>
        </w:rPr>
        <w:t>2</w:t>
      </w:r>
      <w:r>
        <w:rPr>
          <w:sz w:val="32"/>
          <w:szCs w:val="32"/>
        </w:rPr>
        <w:t>, Balaji Govindaswamy</w:t>
      </w:r>
      <w:r w:rsidRPr="005837B2">
        <w:rPr>
          <w:sz w:val="32"/>
          <w:szCs w:val="32"/>
          <w:vertAlign w:val="superscript"/>
        </w:rPr>
        <w:t>3</w:t>
      </w:r>
      <w:r>
        <w:rPr>
          <w:sz w:val="32"/>
          <w:szCs w:val="32"/>
        </w:rPr>
        <w:t xml:space="preserve">, </w:t>
      </w:r>
      <w:r w:rsidRPr="000B222E">
        <w:rPr>
          <w:sz w:val="32"/>
          <w:szCs w:val="32"/>
        </w:rPr>
        <w:t>George R. Taylor</w:t>
      </w:r>
      <w:r w:rsidRPr="000B222E">
        <w:rPr>
          <w:sz w:val="32"/>
          <w:szCs w:val="32"/>
          <w:vertAlign w:val="superscript"/>
        </w:rPr>
        <w:t>2</w:t>
      </w:r>
      <w:r w:rsidRPr="000B222E">
        <w:rPr>
          <w:sz w:val="32"/>
          <w:szCs w:val="32"/>
        </w:rPr>
        <w:t>, Rocco Caprara</w:t>
      </w:r>
      <w:r w:rsidRPr="000B222E">
        <w:rPr>
          <w:sz w:val="32"/>
          <w:szCs w:val="32"/>
          <w:vertAlign w:val="superscript"/>
        </w:rPr>
        <w:t>1</w:t>
      </w:r>
      <w:r w:rsidRPr="000B222E">
        <w:rPr>
          <w:sz w:val="32"/>
          <w:szCs w:val="32"/>
        </w:rPr>
        <w:t>, Eden E. L. Tanner</w:t>
      </w:r>
      <w:r w:rsidRPr="000B222E">
        <w:rPr>
          <w:sz w:val="32"/>
          <w:szCs w:val="32"/>
          <w:vertAlign w:val="superscript"/>
        </w:rPr>
        <w:t>2</w:t>
      </w:r>
      <w:r w:rsidRPr="000B222E">
        <w:rPr>
          <w:sz w:val="32"/>
          <w:szCs w:val="32"/>
        </w:rPr>
        <w:t>, Devika S Manickam</w:t>
      </w:r>
      <w:r>
        <w:rPr>
          <w:sz w:val="32"/>
          <w:szCs w:val="32"/>
          <w:vertAlign w:val="superscript"/>
        </w:rPr>
        <w:t>3</w:t>
      </w:r>
      <w:r w:rsidRPr="000B222E">
        <w:rPr>
          <w:sz w:val="32"/>
          <w:szCs w:val="32"/>
          <w:vertAlign w:val="superscript"/>
        </w:rPr>
        <w:t>*</w:t>
      </w:r>
      <w:bookmarkEnd w:id="0"/>
    </w:p>
    <w:p w14:paraId="6AEAD871" w14:textId="77777777" w:rsidR="00A976AB" w:rsidRPr="004A3B90" w:rsidRDefault="00A976AB" w:rsidP="00D13F4C">
      <w:pPr>
        <w:rPr>
          <w:sz w:val="28"/>
          <w:szCs w:val="28"/>
          <w:vertAlign w:val="superscript"/>
        </w:rPr>
      </w:pPr>
    </w:p>
    <w:p w14:paraId="4E7E5C9D" w14:textId="77777777" w:rsidR="00A976AB" w:rsidRPr="004A3B90" w:rsidRDefault="00A976AB" w:rsidP="00A976AB">
      <w:pPr>
        <w:rPr>
          <w:sz w:val="28"/>
          <w:szCs w:val="28"/>
        </w:rPr>
      </w:pPr>
      <w:r w:rsidRPr="004A3B90">
        <w:rPr>
          <w:sz w:val="28"/>
          <w:szCs w:val="28"/>
          <w:vertAlign w:val="superscript"/>
        </w:rPr>
        <w:t>1</w:t>
      </w:r>
      <w:r w:rsidRPr="004A3B90">
        <w:rPr>
          <w:sz w:val="28"/>
          <w:szCs w:val="28"/>
        </w:rPr>
        <w:t>Graduate School of Pharmaceutical Sciences, Duquesne University, Pittsburgh, PA 15282</w:t>
      </w:r>
    </w:p>
    <w:p w14:paraId="60B3CCB9" w14:textId="77777777" w:rsidR="00A976AB" w:rsidRPr="004A3B90" w:rsidRDefault="00A976AB" w:rsidP="00A976AB">
      <w:pPr>
        <w:pStyle w:val="NormalWeb"/>
        <w:rPr>
          <w:color w:val="000000" w:themeColor="text1"/>
          <w:sz w:val="28"/>
          <w:szCs w:val="28"/>
        </w:rPr>
      </w:pPr>
      <w:r w:rsidRPr="004A3B90">
        <w:rPr>
          <w:sz w:val="28"/>
          <w:szCs w:val="28"/>
          <w:vertAlign w:val="superscript"/>
        </w:rPr>
        <w:t>2</w:t>
      </w:r>
      <w:r w:rsidRPr="004A3B90">
        <w:rPr>
          <w:color w:val="000000" w:themeColor="text1"/>
          <w:sz w:val="28"/>
          <w:szCs w:val="28"/>
          <w:shd w:val="clear" w:color="auto" w:fill="FFFFFF"/>
        </w:rPr>
        <w:t>Department of Chemistry and Biochemistry, The University of Mississippi</w:t>
      </w:r>
      <w:r w:rsidRPr="004A3B90">
        <w:rPr>
          <w:color w:val="000000" w:themeColor="text1"/>
          <w:sz w:val="28"/>
          <w:szCs w:val="28"/>
        </w:rPr>
        <w:t>, MS 38677</w:t>
      </w:r>
    </w:p>
    <w:p w14:paraId="6CC1BF4E" w14:textId="77777777" w:rsidR="00A976AB" w:rsidRPr="004A3B90" w:rsidRDefault="00A976AB" w:rsidP="00A976AB">
      <w:pPr>
        <w:pStyle w:val="NormalWeb"/>
        <w:rPr>
          <w:color w:val="000000" w:themeColor="text1"/>
          <w:sz w:val="28"/>
          <w:szCs w:val="28"/>
        </w:rPr>
      </w:pPr>
      <w:r w:rsidRPr="00CD20DE">
        <w:rPr>
          <w:color w:val="000000" w:themeColor="text1"/>
          <w:sz w:val="28"/>
          <w:szCs w:val="28"/>
          <w:vertAlign w:val="superscript"/>
        </w:rPr>
        <w:t>3</w:t>
      </w:r>
      <w:r w:rsidRPr="004A3B90">
        <w:rPr>
          <w:color w:val="000000" w:themeColor="text1"/>
          <w:sz w:val="28"/>
          <w:szCs w:val="28"/>
        </w:rPr>
        <w:t>Department of Neurology, The University of Texas Health Science Center at Houston, TX 77030</w:t>
      </w:r>
    </w:p>
    <w:p w14:paraId="5FD4F4F7" w14:textId="77777777" w:rsidR="00A976AB" w:rsidRPr="0002136E" w:rsidRDefault="00A976AB" w:rsidP="00A976AB">
      <w:pPr>
        <w:rPr>
          <w:rFonts w:ascii="Roboto" w:hAnsi="Roboto"/>
          <w:color w:val="595959"/>
          <w:sz w:val="18"/>
          <w:szCs w:val="18"/>
          <w:shd w:val="clear" w:color="auto" w:fill="FFFFFF"/>
        </w:rPr>
      </w:pPr>
    </w:p>
    <w:p w14:paraId="07C69BA6" w14:textId="77777777" w:rsidR="00A976AB" w:rsidRPr="0002136E" w:rsidRDefault="00A976AB" w:rsidP="00A976AB">
      <w:pPr>
        <w:jc w:val="center"/>
        <w:rPr>
          <w:rStyle w:val="normaltextrun"/>
          <w:b/>
          <w:bCs/>
        </w:rPr>
      </w:pPr>
      <w:r w:rsidRPr="0002136E">
        <w:rPr>
          <w:rFonts w:ascii="Roboto" w:hAnsi="Roboto"/>
          <w:color w:val="595959"/>
          <w:sz w:val="18"/>
          <w:szCs w:val="18"/>
          <w:shd w:val="clear" w:color="auto" w:fill="FFFFFF"/>
        </w:rPr>
        <w:t xml:space="preserve">. </w:t>
      </w:r>
    </w:p>
    <w:p w14:paraId="694DE2B4" w14:textId="77777777" w:rsidR="00A976AB" w:rsidRPr="0002136E" w:rsidRDefault="00A976AB" w:rsidP="00A976AB">
      <w:pPr>
        <w:jc w:val="center"/>
        <w:rPr>
          <w:rStyle w:val="normaltextrun"/>
          <w:b/>
          <w:bCs/>
        </w:rPr>
      </w:pPr>
    </w:p>
    <w:p w14:paraId="6BFF0474" w14:textId="77777777" w:rsidR="00A976AB" w:rsidRPr="0002136E" w:rsidRDefault="00A976AB" w:rsidP="00A976AB">
      <w:pPr>
        <w:rPr>
          <w:sz w:val="28"/>
          <w:szCs w:val="28"/>
        </w:rPr>
      </w:pPr>
      <w:r w:rsidRPr="0002136E">
        <w:rPr>
          <w:b/>
          <w:sz w:val="28"/>
          <w:szCs w:val="28"/>
        </w:rPr>
        <w:t xml:space="preserve">*Corresponding author: </w:t>
      </w:r>
      <w:r w:rsidRPr="0002136E">
        <w:rPr>
          <w:b/>
          <w:sz w:val="28"/>
          <w:szCs w:val="28"/>
        </w:rPr>
        <w:tab/>
      </w:r>
      <w:r w:rsidRPr="0002136E">
        <w:rPr>
          <w:sz w:val="28"/>
          <w:szCs w:val="28"/>
        </w:rPr>
        <w:t>Devika S Manickam</w:t>
      </w:r>
    </w:p>
    <w:p w14:paraId="315ADA04" w14:textId="326564FB" w:rsidR="00A976AB" w:rsidRPr="0002136E" w:rsidRDefault="00A976AB" w:rsidP="00A976AB">
      <w:pPr>
        <w:ind w:left="2880" w:firstLine="720"/>
        <w:rPr>
          <w:sz w:val="28"/>
          <w:szCs w:val="28"/>
        </w:rPr>
      </w:pPr>
      <w:r>
        <w:rPr>
          <w:sz w:val="28"/>
          <w:szCs w:val="28"/>
        </w:rPr>
        <w:t>64</w:t>
      </w:r>
      <w:r w:rsidR="00D13F4C">
        <w:rPr>
          <w:sz w:val="28"/>
          <w:szCs w:val="28"/>
        </w:rPr>
        <w:t>31</w:t>
      </w:r>
      <w:r>
        <w:rPr>
          <w:sz w:val="28"/>
          <w:szCs w:val="28"/>
        </w:rPr>
        <w:t xml:space="preserve"> Fannin Street</w:t>
      </w:r>
      <w:r w:rsidRPr="0002136E">
        <w:rPr>
          <w:sz w:val="28"/>
          <w:szCs w:val="28"/>
        </w:rPr>
        <w:t>,</w:t>
      </w:r>
    </w:p>
    <w:p w14:paraId="056A994F" w14:textId="77777777" w:rsidR="00A976AB" w:rsidRPr="0002136E" w:rsidRDefault="00A976AB" w:rsidP="00A976AB">
      <w:pPr>
        <w:ind w:left="2880" w:firstLine="720"/>
        <w:rPr>
          <w:sz w:val="28"/>
          <w:szCs w:val="28"/>
        </w:rPr>
      </w:pPr>
      <w:r>
        <w:rPr>
          <w:sz w:val="28"/>
          <w:szCs w:val="28"/>
        </w:rPr>
        <w:t>MSB 7.102</w:t>
      </w:r>
    </w:p>
    <w:p w14:paraId="6588149C" w14:textId="78D8538A" w:rsidR="00A976AB" w:rsidRPr="0002136E" w:rsidRDefault="00A976AB" w:rsidP="00A976AB">
      <w:pPr>
        <w:ind w:left="2880" w:firstLine="720"/>
        <w:rPr>
          <w:sz w:val="28"/>
          <w:szCs w:val="28"/>
        </w:rPr>
      </w:pPr>
      <w:r>
        <w:rPr>
          <w:sz w:val="28"/>
          <w:szCs w:val="28"/>
        </w:rPr>
        <w:t>Houston</w:t>
      </w:r>
      <w:r w:rsidRPr="0002136E">
        <w:rPr>
          <w:sz w:val="28"/>
          <w:szCs w:val="28"/>
        </w:rPr>
        <w:t xml:space="preserve">, </w:t>
      </w:r>
      <w:r>
        <w:rPr>
          <w:sz w:val="28"/>
          <w:szCs w:val="28"/>
        </w:rPr>
        <w:t>TX 77030</w:t>
      </w:r>
    </w:p>
    <w:p w14:paraId="308B8541" w14:textId="77777777" w:rsidR="00A976AB" w:rsidRPr="0002136E" w:rsidRDefault="00A976AB" w:rsidP="00A976AB">
      <w:pPr>
        <w:ind w:left="2880" w:firstLine="720"/>
        <w:rPr>
          <w:rStyle w:val="Hyperlink"/>
          <w:rFonts w:eastAsiaTheme="majorEastAsia"/>
          <w:sz w:val="28"/>
          <w:szCs w:val="28"/>
        </w:rPr>
      </w:pPr>
      <w:r w:rsidRPr="0002136E">
        <w:rPr>
          <w:sz w:val="28"/>
          <w:szCs w:val="28"/>
        </w:rPr>
        <w:t xml:space="preserve">Email: </w:t>
      </w:r>
      <w:r w:rsidRPr="0013163A">
        <w:rPr>
          <w:rFonts w:eastAsiaTheme="majorEastAsia"/>
          <w:sz w:val="28"/>
          <w:szCs w:val="28"/>
        </w:rPr>
        <w:t>D</w:t>
      </w:r>
      <w:r>
        <w:rPr>
          <w:rFonts w:eastAsiaTheme="majorEastAsia"/>
          <w:sz w:val="28"/>
          <w:szCs w:val="28"/>
        </w:rPr>
        <w:t>evika.SoundaraManickam@uth.tmc.edu</w:t>
      </w:r>
    </w:p>
    <w:p w14:paraId="7383ED9F" w14:textId="2CE3E626" w:rsidR="00A976AB" w:rsidRPr="008932E8" w:rsidRDefault="00A976AB" w:rsidP="00A976AB">
      <w:pPr>
        <w:ind w:left="2880" w:firstLine="720"/>
        <w:rPr>
          <w:sz w:val="28"/>
          <w:szCs w:val="28"/>
        </w:rPr>
      </w:pPr>
      <w:r w:rsidRPr="0002136E">
        <w:rPr>
          <w:sz w:val="28"/>
          <w:szCs w:val="28"/>
        </w:rPr>
        <w:t>Phone: +1 (</w:t>
      </w:r>
      <w:r>
        <w:rPr>
          <w:sz w:val="28"/>
          <w:szCs w:val="28"/>
        </w:rPr>
        <w:t>713</w:t>
      </w:r>
      <w:r w:rsidRPr="0002136E">
        <w:rPr>
          <w:sz w:val="28"/>
          <w:szCs w:val="28"/>
        </w:rPr>
        <w:t xml:space="preserve">) </w:t>
      </w:r>
      <w:r>
        <w:rPr>
          <w:sz w:val="28"/>
          <w:szCs w:val="28"/>
        </w:rPr>
        <w:t>500</w:t>
      </w:r>
      <w:r w:rsidRPr="0002136E">
        <w:rPr>
          <w:sz w:val="28"/>
          <w:szCs w:val="28"/>
        </w:rPr>
        <w:t>-</w:t>
      </w:r>
      <w:r>
        <w:rPr>
          <w:sz w:val="28"/>
          <w:szCs w:val="28"/>
        </w:rPr>
        <w:t>6</w:t>
      </w:r>
      <w:r w:rsidR="005F7EA9">
        <w:rPr>
          <w:sz w:val="28"/>
          <w:szCs w:val="28"/>
        </w:rPr>
        <w:t>14</w:t>
      </w:r>
      <w:r>
        <w:rPr>
          <w:sz w:val="28"/>
          <w:szCs w:val="28"/>
        </w:rPr>
        <w:t>6</w:t>
      </w:r>
    </w:p>
    <w:p w14:paraId="273FD2E4" w14:textId="77777777" w:rsidR="00A976AB" w:rsidRPr="00452068" w:rsidRDefault="00A976AB" w:rsidP="00A976AB">
      <w:pPr>
        <w:rPr>
          <w:sz w:val="28"/>
          <w:szCs w:val="28"/>
        </w:rPr>
      </w:pPr>
      <w:r w:rsidRPr="008932E8">
        <w:tab/>
      </w:r>
      <w:r w:rsidRPr="008932E8">
        <w:tab/>
      </w:r>
      <w:r w:rsidRPr="008932E8">
        <w:tab/>
      </w:r>
      <w:r w:rsidRPr="008932E8">
        <w:tab/>
      </w:r>
      <w:r w:rsidRPr="008932E8">
        <w:tab/>
      </w:r>
    </w:p>
    <w:p w14:paraId="027FB36B" w14:textId="77777777" w:rsidR="00922B8A" w:rsidRDefault="00922B8A" w:rsidP="00922B8A"/>
    <w:p w14:paraId="66958B2D" w14:textId="01781E4B" w:rsidR="00563B43" w:rsidRDefault="00563B43" w:rsidP="00922B8A"/>
    <w:p w14:paraId="13056DEA" w14:textId="77777777" w:rsidR="00CD20DE" w:rsidRDefault="00CD20DE" w:rsidP="007C55B9">
      <w:pPr>
        <w:spacing w:line="480" w:lineRule="auto"/>
        <w:jc w:val="both"/>
      </w:pPr>
    </w:p>
    <w:p w14:paraId="45ED5037" w14:textId="54B085AF" w:rsidR="00AC2647" w:rsidRDefault="00F911DD" w:rsidP="007C55B9">
      <w:pPr>
        <w:spacing w:line="480" w:lineRule="auto"/>
        <w:jc w:val="both"/>
        <w:rPr>
          <w:b/>
          <w:bCs/>
        </w:rPr>
      </w:pPr>
      <w:r>
        <w:rPr>
          <w:b/>
          <w:bCs/>
        </w:rPr>
        <w:t>Uptake of LNPs in</w:t>
      </w:r>
      <w:r w:rsidR="007F1FA2">
        <w:rPr>
          <w:b/>
          <w:bCs/>
        </w:rPr>
        <w:t>to</w:t>
      </w:r>
      <w:r>
        <w:rPr>
          <w:b/>
          <w:bCs/>
        </w:rPr>
        <w:t xml:space="preserve"> bEnd.3 brain endothelial cells and NSC-34 neuroblastoma cells</w:t>
      </w:r>
    </w:p>
    <w:p w14:paraId="02389933" w14:textId="77777777" w:rsidR="00563B43" w:rsidRDefault="00563B43" w:rsidP="007C55B9">
      <w:pPr>
        <w:spacing w:line="480" w:lineRule="auto"/>
        <w:jc w:val="both"/>
        <w:rPr>
          <w:b/>
          <w:bCs/>
        </w:rPr>
      </w:pPr>
    </w:p>
    <w:p w14:paraId="7F66EF01" w14:textId="2A7C079B" w:rsidR="00A92E24" w:rsidRDefault="00F911DD" w:rsidP="007C55B9">
      <w:pPr>
        <w:spacing w:line="480" w:lineRule="auto"/>
        <w:jc w:val="both"/>
        <w:rPr>
          <w:b/>
          <w:bCs/>
        </w:rPr>
      </w:pPr>
      <w:r w:rsidRPr="00F911DD">
        <w:rPr>
          <w:b/>
          <w:bCs/>
          <w:noProof/>
        </w:rPr>
        <w:drawing>
          <wp:inline distT="0" distB="0" distL="0" distR="0" wp14:anchorId="0397A377" wp14:editId="1838B39F">
            <wp:extent cx="5943600" cy="3796640"/>
            <wp:effectExtent l="0" t="0" r="0" b="0"/>
            <wp:docPr id="1" name="Picture 1" descr="C:\Users\kharep\Box\Khare_IL-LNP_BioD\PK_02 Flow cytometry\Supp f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harep\Box\Khare_IL-LNP_BioD\PK_02 Flow cytometry\Supp flow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2BCA7" w14:textId="60BC7596" w:rsidR="004912C1" w:rsidRPr="00145238" w:rsidRDefault="004912C1" w:rsidP="00145238">
      <w:pPr>
        <w:pStyle w:val="Caption"/>
        <w:spacing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upplementary Figure 1</w:t>
      </w:r>
      <w:r w:rsidR="00F911DD" w:rsidRPr="00B734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Cellular uptake of </w:t>
      </w:r>
      <w:r w:rsidR="00F911DD" w:rsidRPr="00B734F1">
        <w:rPr>
          <w:rFonts w:ascii="Times New Roman" w:hAnsi="Times New Roman" w:cs="Times New Roman"/>
          <w:b/>
          <w:bCs/>
          <w:i w:val="0"/>
          <w:color w:val="000000" w:themeColor="text1"/>
          <w:sz w:val="22"/>
          <w:szCs w:val="22"/>
        </w:rPr>
        <w:t xml:space="preserve">standard, 1:4 and 1:6 IL-coated </w:t>
      </w:r>
      <w:r w:rsidR="00F911DD" w:rsidRPr="00B734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LNPs containing Cy5 siRNA into bEnd.3 BECs and NSC-34 neuroblastoma cells using flow cytometry. </w:t>
      </w:r>
      <w:r w:rsidR="00F911DD" w:rsidRPr="00B734F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bEnd.3 BECs and NSC-34 </w:t>
      </w:r>
      <w:r w:rsidR="00F911DD" w:rsidRPr="00B734F1">
        <w:rPr>
          <w:rFonts w:ascii="Times New Roman" w:hAnsi="Times New Roman" w:cs="Times New Roman"/>
          <w:bCs/>
          <w:i w:val="0"/>
          <w:iCs w:val="0"/>
          <w:color w:val="000000" w:themeColor="text1"/>
          <w:sz w:val="22"/>
          <w:szCs w:val="22"/>
        </w:rPr>
        <w:t>neuroblastoma cells</w:t>
      </w:r>
      <w:r w:rsidR="00F911DD" w:rsidRPr="00B734F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were treated for 4 h and 24 h respectively with </w:t>
      </w:r>
      <w:r w:rsidR="00F911DD" w:rsidRPr="00B734F1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</w:rPr>
        <w:t xml:space="preserve">standard, 1:4 and 1:6 IL-coated  </w:t>
      </w:r>
      <w:r w:rsidR="00F911DD" w:rsidRPr="00B734F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LNPs loaded with 50 nM Cy5 siRNA in complete growth medium in a humidified incubator at 37 °C and 5% CO</w:t>
      </w:r>
      <w:r w:rsidR="00F911DD" w:rsidRPr="00B734F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</w:rPr>
        <w:t>2</w:t>
      </w:r>
      <w:r w:rsidR="00F911DD" w:rsidRPr="00B734F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 Untreated cells were used as negative controls. Data are presented as a -fold increase in Cy5 siRNA uptake (% Cy5+ cells) relative to untreated cells (n=3). Statistical analysis was done using one-way ANOVA with Dunnett’s multiple comparisons test. ****p&lt;0.0001.</w:t>
      </w:r>
    </w:p>
    <w:p w14:paraId="753D3DB4" w14:textId="77777777" w:rsidR="004912C1" w:rsidRDefault="004912C1" w:rsidP="004912C1">
      <w:pPr>
        <w:spacing w:line="276" w:lineRule="auto"/>
        <w:jc w:val="both"/>
        <w:rPr>
          <w:b/>
          <w:bCs/>
        </w:rPr>
      </w:pPr>
    </w:p>
    <w:p w14:paraId="16587436" w14:textId="77777777" w:rsidR="00145238" w:rsidRDefault="00145238" w:rsidP="004912C1">
      <w:pPr>
        <w:spacing w:line="276" w:lineRule="auto"/>
        <w:jc w:val="both"/>
        <w:rPr>
          <w:b/>
          <w:bCs/>
        </w:rPr>
      </w:pPr>
    </w:p>
    <w:p w14:paraId="6C0286F5" w14:textId="77777777" w:rsidR="00145238" w:rsidRDefault="00145238" w:rsidP="004912C1">
      <w:pPr>
        <w:spacing w:line="276" w:lineRule="auto"/>
        <w:jc w:val="both"/>
        <w:rPr>
          <w:b/>
          <w:bCs/>
        </w:rPr>
      </w:pPr>
    </w:p>
    <w:p w14:paraId="01DB7825" w14:textId="77777777" w:rsidR="00145238" w:rsidRDefault="00145238" w:rsidP="004912C1">
      <w:pPr>
        <w:spacing w:line="276" w:lineRule="auto"/>
        <w:jc w:val="both"/>
        <w:rPr>
          <w:b/>
          <w:bCs/>
        </w:rPr>
      </w:pPr>
    </w:p>
    <w:p w14:paraId="28AC010B" w14:textId="77777777" w:rsidR="00145238" w:rsidRDefault="00145238" w:rsidP="004912C1">
      <w:pPr>
        <w:spacing w:line="276" w:lineRule="auto"/>
        <w:jc w:val="both"/>
        <w:rPr>
          <w:b/>
          <w:bCs/>
        </w:rPr>
      </w:pPr>
    </w:p>
    <w:p w14:paraId="3C5D85BB" w14:textId="77777777" w:rsidR="00145238" w:rsidRDefault="00145238" w:rsidP="004912C1">
      <w:pPr>
        <w:spacing w:line="276" w:lineRule="auto"/>
        <w:jc w:val="both"/>
        <w:rPr>
          <w:b/>
          <w:bCs/>
        </w:rPr>
      </w:pPr>
    </w:p>
    <w:p w14:paraId="3657269E" w14:textId="77777777" w:rsidR="00145238" w:rsidRDefault="00145238" w:rsidP="004912C1">
      <w:pPr>
        <w:spacing w:line="276" w:lineRule="auto"/>
        <w:jc w:val="both"/>
        <w:rPr>
          <w:b/>
          <w:bCs/>
        </w:rPr>
      </w:pPr>
    </w:p>
    <w:p w14:paraId="3FF3CA6B" w14:textId="77777777" w:rsidR="00145238" w:rsidRDefault="00145238" w:rsidP="004912C1">
      <w:pPr>
        <w:spacing w:line="276" w:lineRule="auto"/>
        <w:jc w:val="both"/>
        <w:rPr>
          <w:b/>
          <w:bCs/>
        </w:rPr>
      </w:pPr>
    </w:p>
    <w:p w14:paraId="24E0A142" w14:textId="77777777" w:rsidR="00145238" w:rsidRDefault="00145238" w:rsidP="004912C1">
      <w:pPr>
        <w:spacing w:line="276" w:lineRule="auto"/>
        <w:jc w:val="both"/>
        <w:rPr>
          <w:b/>
          <w:bCs/>
        </w:rPr>
      </w:pPr>
    </w:p>
    <w:p w14:paraId="245C173F" w14:textId="77777777" w:rsidR="00563B43" w:rsidRDefault="00563B43" w:rsidP="004912C1">
      <w:pPr>
        <w:spacing w:line="276" w:lineRule="auto"/>
        <w:jc w:val="both"/>
        <w:rPr>
          <w:b/>
          <w:bCs/>
        </w:rPr>
      </w:pPr>
    </w:p>
    <w:p w14:paraId="4CD55D1D" w14:textId="5059E968" w:rsidR="004912C1" w:rsidRDefault="004912C1" w:rsidP="004912C1">
      <w:pPr>
        <w:spacing w:line="276" w:lineRule="auto"/>
        <w:jc w:val="both"/>
        <w:rPr>
          <w:b/>
          <w:bCs/>
        </w:rPr>
      </w:pPr>
      <w:r>
        <w:rPr>
          <w:b/>
          <w:bCs/>
        </w:rPr>
        <w:t>Gating strategy for RBC-hitchhiking</w:t>
      </w:r>
      <w:r w:rsidR="007F1FA2">
        <w:rPr>
          <w:b/>
          <w:bCs/>
        </w:rPr>
        <w:t xml:space="preserve"> experiment</w:t>
      </w:r>
    </w:p>
    <w:p w14:paraId="1D75F801" w14:textId="73FA426F" w:rsidR="00A92E24" w:rsidRDefault="00A92E24" w:rsidP="007C55B9">
      <w:pPr>
        <w:spacing w:line="480" w:lineRule="auto"/>
        <w:jc w:val="both"/>
        <w:rPr>
          <w:b/>
          <w:bCs/>
        </w:rPr>
      </w:pPr>
    </w:p>
    <w:p w14:paraId="60C1009B" w14:textId="62D38273" w:rsidR="001136A9" w:rsidRDefault="004912C1" w:rsidP="0034473B">
      <w:pPr>
        <w:pStyle w:val="Caption"/>
        <w:spacing w:line="276" w:lineRule="auto"/>
        <w:jc w:val="both"/>
      </w:pPr>
      <w:r w:rsidRPr="004912C1">
        <w:rPr>
          <w:b/>
          <w:bCs/>
          <w:noProof/>
        </w:rPr>
        <w:lastRenderedPageBreak/>
        <w:drawing>
          <wp:inline distT="0" distB="0" distL="0" distR="0" wp14:anchorId="253371BD" wp14:editId="014E824F">
            <wp:extent cx="5943600" cy="3503930"/>
            <wp:effectExtent l="0" t="0" r="0" b="1270"/>
            <wp:docPr id="2" name="Picture 2" descr="C:\Users\kharep\Box\Khare_IL-LNP_BioD\Raw gating strateg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harep\Box\Khare_IL-LNP_BioD\Raw gating strategy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E0BCB" w14:textId="671848B1" w:rsidR="004912C1" w:rsidRPr="004912C1" w:rsidRDefault="004912C1" w:rsidP="004912C1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4912C1">
        <w:rPr>
          <w:b/>
          <w:bCs/>
          <w:iCs/>
          <w:color w:val="000000" w:themeColor="text1"/>
          <w:sz w:val="22"/>
          <w:szCs w:val="22"/>
        </w:rPr>
        <w:t>Supplementary Figure 2</w:t>
      </w:r>
      <w:r w:rsidRPr="004912C1">
        <w:rPr>
          <w:b/>
          <w:bCs/>
          <w:color w:val="000000" w:themeColor="text1"/>
          <w:sz w:val="22"/>
          <w:szCs w:val="22"/>
        </w:rPr>
        <w:t xml:space="preserve">. </w:t>
      </w:r>
      <w:r w:rsidRPr="004912C1">
        <w:rPr>
          <w:b/>
          <w:bCs/>
          <w:iCs/>
          <w:color w:val="000000" w:themeColor="text1"/>
          <w:sz w:val="22"/>
          <w:szCs w:val="22"/>
        </w:rPr>
        <w:t>Gating strategy for flow cytometry.</w:t>
      </w:r>
      <w:r w:rsidRPr="004912C1">
        <w:rPr>
          <w:bCs/>
          <w:iCs/>
          <w:color w:val="000000" w:themeColor="text1"/>
          <w:sz w:val="22"/>
          <w:szCs w:val="22"/>
        </w:rPr>
        <w:t xml:space="preserve"> T</w:t>
      </w:r>
      <w:r w:rsidRPr="004912C1">
        <w:rPr>
          <w:sz w:val="22"/>
          <w:szCs w:val="22"/>
        </w:rPr>
        <w:t xml:space="preserve">otal LNPs hitchhiking on RBCs by flow cytometry for </w:t>
      </w:r>
      <w:r w:rsidR="007F1FA2">
        <w:rPr>
          <w:sz w:val="22"/>
          <w:szCs w:val="22"/>
        </w:rPr>
        <w:t>s</w:t>
      </w:r>
      <w:r w:rsidR="007F1FA2" w:rsidRPr="004912C1">
        <w:rPr>
          <w:sz w:val="22"/>
          <w:szCs w:val="22"/>
        </w:rPr>
        <w:t xml:space="preserve">tandard </w:t>
      </w:r>
      <w:r w:rsidRPr="004912C1">
        <w:rPr>
          <w:sz w:val="22"/>
          <w:szCs w:val="22"/>
        </w:rPr>
        <w:t>(uncoated) and 1:3 IL-coated LNPs. Cy5-siRNA-loaded LNPs were mixed with whole blood (1:3 v/v RBC: LNP), rotary-incubated at 37</w:t>
      </w:r>
      <w:r w:rsidR="007F1FA2">
        <w:rPr>
          <w:sz w:val="22"/>
          <w:szCs w:val="22"/>
        </w:rPr>
        <w:t>°</w:t>
      </w:r>
      <w:r w:rsidRPr="004912C1">
        <w:rPr>
          <w:sz w:val="22"/>
          <w:szCs w:val="22"/>
        </w:rPr>
        <w:t xml:space="preserve">C for 20 minutes followed by flow cytometry analysis to assess </w:t>
      </w:r>
      <w:r w:rsidR="007F1FA2">
        <w:rPr>
          <w:sz w:val="22"/>
          <w:szCs w:val="22"/>
        </w:rPr>
        <w:t xml:space="preserve">the fraction of </w:t>
      </w:r>
      <w:r w:rsidRPr="004912C1">
        <w:rPr>
          <w:sz w:val="22"/>
          <w:szCs w:val="22"/>
        </w:rPr>
        <w:t xml:space="preserve">RBC singlets with LNPs. </w:t>
      </w:r>
    </w:p>
    <w:p w14:paraId="674065CB" w14:textId="77777777" w:rsidR="004912C1" w:rsidRDefault="004912C1" w:rsidP="004912C1"/>
    <w:p w14:paraId="032C08C4" w14:textId="3560F32F" w:rsidR="009F76FC" w:rsidRPr="004912C1" w:rsidRDefault="009F76FC" w:rsidP="004912C1"/>
    <w:sectPr w:rsidR="009F76FC" w:rsidRPr="00491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3B465" w14:textId="77777777" w:rsidR="009F76FC" w:rsidRDefault="009F76FC"/>
  </w:endnote>
  <w:endnote w:type="continuationSeparator" w:id="0">
    <w:p w14:paraId="40CD3335" w14:textId="77777777" w:rsidR="009F76FC" w:rsidRDefault="009F76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2FA40" w14:textId="77777777" w:rsidR="009F76FC" w:rsidRDefault="009F76FC"/>
  </w:footnote>
  <w:footnote w:type="continuationSeparator" w:id="0">
    <w:p w14:paraId="546D62FD" w14:textId="77777777" w:rsidR="009F76FC" w:rsidRDefault="009F76F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434"/>
    <w:rsid w:val="00000537"/>
    <w:rsid w:val="000138B9"/>
    <w:rsid w:val="000214AE"/>
    <w:rsid w:val="0003019D"/>
    <w:rsid w:val="000307C2"/>
    <w:rsid w:val="000354C6"/>
    <w:rsid w:val="000377D0"/>
    <w:rsid w:val="00043635"/>
    <w:rsid w:val="00050437"/>
    <w:rsid w:val="0005728A"/>
    <w:rsid w:val="00074B9B"/>
    <w:rsid w:val="00076AF9"/>
    <w:rsid w:val="00096F0D"/>
    <w:rsid w:val="000A0890"/>
    <w:rsid w:val="000B2481"/>
    <w:rsid w:val="000B4B26"/>
    <w:rsid w:val="000B5546"/>
    <w:rsid w:val="000E1200"/>
    <w:rsid w:val="00102FA5"/>
    <w:rsid w:val="001065C7"/>
    <w:rsid w:val="0011113B"/>
    <w:rsid w:val="001136A9"/>
    <w:rsid w:val="00137AE1"/>
    <w:rsid w:val="00140661"/>
    <w:rsid w:val="00145238"/>
    <w:rsid w:val="00166570"/>
    <w:rsid w:val="001712BB"/>
    <w:rsid w:val="001742E5"/>
    <w:rsid w:val="001A1068"/>
    <w:rsid w:val="001C235C"/>
    <w:rsid w:val="001C655C"/>
    <w:rsid w:val="001C6A98"/>
    <w:rsid w:val="002013B9"/>
    <w:rsid w:val="00201572"/>
    <w:rsid w:val="00221EF0"/>
    <w:rsid w:val="00223F13"/>
    <w:rsid w:val="00231318"/>
    <w:rsid w:val="00244336"/>
    <w:rsid w:val="00244C9B"/>
    <w:rsid w:val="002537C1"/>
    <w:rsid w:val="002572C7"/>
    <w:rsid w:val="002578DC"/>
    <w:rsid w:val="0027193B"/>
    <w:rsid w:val="00281D5F"/>
    <w:rsid w:val="002A1F19"/>
    <w:rsid w:val="002B2EFF"/>
    <w:rsid w:val="002B6690"/>
    <w:rsid w:val="002B7D35"/>
    <w:rsid w:val="002E38A8"/>
    <w:rsid w:val="002E6B93"/>
    <w:rsid w:val="0033027B"/>
    <w:rsid w:val="00331623"/>
    <w:rsid w:val="003319B1"/>
    <w:rsid w:val="0034473B"/>
    <w:rsid w:val="00346ABC"/>
    <w:rsid w:val="0035257E"/>
    <w:rsid w:val="00367AA2"/>
    <w:rsid w:val="00373C8B"/>
    <w:rsid w:val="003812D5"/>
    <w:rsid w:val="003952C5"/>
    <w:rsid w:val="003A200B"/>
    <w:rsid w:val="003A6A84"/>
    <w:rsid w:val="003B73F2"/>
    <w:rsid w:val="003C2CF7"/>
    <w:rsid w:val="003D060A"/>
    <w:rsid w:val="003E68B2"/>
    <w:rsid w:val="003F1311"/>
    <w:rsid w:val="003F600D"/>
    <w:rsid w:val="003F7961"/>
    <w:rsid w:val="00421959"/>
    <w:rsid w:val="004369FC"/>
    <w:rsid w:val="00455756"/>
    <w:rsid w:val="0047194C"/>
    <w:rsid w:val="00476EB3"/>
    <w:rsid w:val="004912C1"/>
    <w:rsid w:val="004A1FDC"/>
    <w:rsid w:val="004A656D"/>
    <w:rsid w:val="004C1F2F"/>
    <w:rsid w:val="004C7F17"/>
    <w:rsid w:val="004E5C97"/>
    <w:rsid w:val="004F174A"/>
    <w:rsid w:val="004F3FF0"/>
    <w:rsid w:val="004F76DC"/>
    <w:rsid w:val="00506CE6"/>
    <w:rsid w:val="00513EB5"/>
    <w:rsid w:val="005202B3"/>
    <w:rsid w:val="00531C9B"/>
    <w:rsid w:val="0054730C"/>
    <w:rsid w:val="00551807"/>
    <w:rsid w:val="00551B77"/>
    <w:rsid w:val="0055791C"/>
    <w:rsid w:val="00563B43"/>
    <w:rsid w:val="0056539C"/>
    <w:rsid w:val="005A4ABD"/>
    <w:rsid w:val="005C381E"/>
    <w:rsid w:val="005C6500"/>
    <w:rsid w:val="005D0F30"/>
    <w:rsid w:val="005E3BFA"/>
    <w:rsid w:val="005E4ABA"/>
    <w:rsid w:val="005E5A7F"/>
    <w:rsid w:val="005E5B08"/>
    <w:rsid w:val="005F1099"/>
    <w:rsid w:val="005F7EA9"/>
    <w:rsid w:val="006129CA"/>
    <w:rsid w:val="00614E3B"/>
    <w:rsid w:val="00632629"/>
    <w:rsid w:val="00633683"/>
    <w:rsid w:val="00640F01"/>
    <w:rsid w:val="00647B75"/>
    <w:rsid w:val="00656BD6"/>
    <w:rsid w:val="00665704"/>
    <w:rsid w:val="00670227"/>
    <w:rsid w:val="006820F3"/>
    <w:rsid w:val="00682AEF"/>
    <w:rsid w:val="006917DF"/>
    <w:rsid w:val="00691CEB"/>
    <w:rsid w:val="00693288"/>
    <w:rsid w:val="006B4405"/>
    <w:rsid w:val="006E5FEA"/>
    <w:rsid w:val="006E645B"/>
    <w:rsid w:val="006F0C66"/>
    <w:rsid w:val="006F15D4"/>
    <w:rsid w:val="007133E1"/>
    <w:rsid w:val="00713B87"/>
    <w:rsid w:val="00732C8D"/>
    <w:rsid w:val="007372F5"/>
    <w:rsid w:val="00753064"/>
    <w:rsid w:val="0075516A"/>
    <w:rsid w:val="00757BD6"/>
    <w:rsid w:val="00776D07"/>
    <w:rsid w:val="00780F66"/>
    <w:rsid w:val="007825D3"/>
    <w:rsid w:val="00782F62"/>
    <w:rsid w:val="00792899"/>
    <w:rsid w:val="007A3695"/>
    <w:rsid w:val="007B6C69"/>
    <w:rsid w:val="007C55B9"/>
    <w:rsid w:val="007F1FA2"/>
    <w:rsid w:val="007F6972"/>
    <w:rsid w:val="0080464E"/>
    <w:rsid w:val="008063FD"/>
    <w:rsid w:val="0082266A"/>
    <w:rsid w:val="00846755"/>
    <w:rsid w:val="00867733"/>
    <w:rsid w:val="0087429E"/>
    <w:rsid w:val="00880BE6"/>
    <w:rsid w:val="00885214"/>
    <w:rsid w:val="0089566D"/>
    <w:rsid w:val="008B7A94"/>
    <w:rsid w:val="008C0253"/>
    <w:rsid w:val="008D64CB"/>
    <w:rsid w:val="008F281F"/>
    <w:rsid w:val="009229E2"/>
    <w:rsid w:val="00922B8A"/>
    <w:rsid w:val="0093752B"/>
    <w:rsid w:val="00953CFC"/>
    <w:rsid w:val="009609AE"/>
    <w:rsid w:val="00960C4B"/>
    <w:rsid w:val="00964434"/>
    <w:rsid w:val="00967BD3"/>
    <w:rsid w:val="00972620"/>
    <w:rsid w:val="00972ED7"/>
    <w:rsid w:val="00983CF2"/>
    <w:rsid w:val="009A3EA6"/>
    <w:rsid w:val="009B1485"/>
    <w:rsid w:val="009B45E4"/>
    <w:rsid w:val="009D00E8"/>
    <w:rsid w:val="009D4DD8"/>
    <w:rsid w:val="009D6AB4"/>
    <w:rsid w:val="009F0BC8"/>
    <w:rsid w:val="009F7618"/>
    <w:rsid w:val="009F76FC"/>
    <w:rsid w:val="00A05173"/>
    <w:rsid w:val="00A068E5"/>
    <w:rsid w:val="00A13769"/>
    <w:rsid w:val="00A27EE2"/>
    <w:rsid w:val="00A30485"/>
    <w:rsid w:val="00A52E74"/>
    <w:rsid w:val="00A549C4"/>
    <w:rsid w:val="00A76B7A"/>
    <w:rsid w:val="00A810E5"/>
    <w:rsid w:val="00A91942"/>
    <w:rsid w:val="00A92E24"/>
    <w:rsid w:val="00A976AB"/>
    <w:rsid w:val="00AA39A4"/>
    <w:rsid w:val="00AB0441"/>
    <w:rsid w:val="00AB046C"/>
    <w:rsid w:val="00AC2647"/>
    <w:rsid w:val="00AC7495"/>
    <w:rsid w:val="00AD0D49"/>
    <w:rsid w:val="00AD120B"/>
    <w:rsid w:val="00AD149A"/>
    <w:rsid w:val="00AD4F53"/>
    <w:rsid w:val="00AD4FE5"/>
    <w:rsid w:val="00AD6C3F"/>
    <w:rsid w:val="00AD72BF"/>
    <w:rsid w:val="00AF3401"/>
    <w:rsid w:val="00AF4819"/>
    <w:rsid w:val="00B01BC1"/>
    <w:rsid w:val="00B16E78"/>
    <w:rsid w:val="00B34144"/>
    <w:rsid w:val="00B37385"/>
    <w:rsid w:val="00B67ED0"/>
    <w:rsid w:val="00B734F1"/>
    <w:rsid w:val="00B860A9"/>
    <w:rsid w:val="00B90A30"/>
    <w:rsid w:val="00B97367"/>
    <w:rsid w:val="00BA6A2E"/>
    <w:rsid w:val="00BC4D70"/>
    <w:rsid w:val="00BD0DBD"/>
    <w:rsid w:val="00BD4667"/>
    <w:rsid w:val="00C26C3F"/>
    <w:rsid w:val="00C61A1E"/>
    <w:rsid w:val="00C7111A"/>
    <w:rsid w:val="00CA7CB8"/>
    <w:rsid w:val="00CB64EA"/>
    <w:rsid w:val="00CC3B1D"/>
    <w:rsid w:val="00CC5BBD"/>
    <w:rsid w:val="00CD20DE"/>
    <w:rsid w:val="00CE07A9"/>
    <w:rsid w:val="00CE795A"/>
    <w:rsid w:val="00CF47C9"/>
    <w:rsid w:val="00CF4BE7"/>
    <w:rsid w:val="00D04AA9"/>
    <w:rsid w:val="00D04AE3"/>
    <w:rsid w:val="00D13F4C"/>
    <w:rsid w:val="00D240F5"/>
    <w:rsid w:val="00D24350"/>
    <w:rsid w:val="00D33EA1"/>
    <w:rsid w:val="00D4017C"/>
    <w:rsid w:val="00D5177F"/>
    <w:rsid w:val="00D74B09"/>
    <w:rsid w:val="00D75FB9"/>
    <w:rsid w:val="00DF7684"/>
    <w:rsid w:val="00E15A03"/>
    <w:rsid w:val="00E42AEE"/>
    <w:rsid w:val="00E4359E"/>
    <w:rsid w:val="00E45EDE"/>
    <w:rsid w:val="00E604AB"/>
    <w:rsid w:val="00E71B6A"/>
    <w:rsid w:val="00E917DF"/>
    <w:rsid w:val="00E975DB"/>
    <w:rsid w:val="00EC2B90"/>
    <w:rsid w:val="00EC7511"/>
    <w:rsid w:val="00EE391F"/>
    <w:rsid w:val="00EE4395"/>
    <w:rsid w:val="00EF2B61"/>
    <w:rsid w:val="00F12F45"/>
    <w:rsid w:val="00F23EBE"/>
    <w:rsid w:val="00F2761E"/>
    <w:rsid w:val="00F46091"/>
    <w:rsid w:val="00F47573"/>
    <w:rsid w:val="00F63696"/>
    <w:rsid w:val="00F648E4"/>
    <w:rsid w:val="00F65078"/>
    <w:rsid w:val="00F911DD"/>
    <w:rsid w:val="00F93149"/>
    <w:rsid w:val="00FA6F22"/>
    <w:rsid w:val="00FA78FC"/>
    <w:rsid w:val="00FB5A64"/>
    <w:rsid w:val="00FC63DB"/>
    <w:rsid w:val="00FD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CE1E192"/>
  <w15:chartTrackingRefBased/>
  <w15:docId w15:val="{F1690F22-6F50-4F4F-8CB9-49D41D2E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C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B45E4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45E4"/>
    <w:rPr>
      <w:rFonts w:ascii="Calibri" w:eastAsia="Times New Roman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B45E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5E4"/>
    <w:rPr>
      <w:rFonts w:ascii="Calibri" w:eastAsia="Times New Roman" w:hAnsi="Calibri" w:cs="Calibri"/>
      <w:noProof/>
    </w:rPr>
  </w:style>
  <w:style w:type="character" w:styleId="EndnoteReference">
    <w:name w:val="endnote reference"/>
    <w:basedOn w:val="DefaultParagraphFont"/>
    <w:uiPriority w:val="99"/>
    <w:semiHidden/>
    <w:unhideWhenUsed/>
    <w:rsid w:val="009B45E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76D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76DC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CA7CB8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CA7CB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52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2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2C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2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2C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2E2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92E2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92E24"/>
  </w:style>
  <w:style w:type="character" w:customStyle="1" w:styleId="normaltextrun">
    <w:name w:val="normaltextrun"/>
    <w:basedOn w:val="DefaultParagraphFont"/>
    <w:rsid w:val="00A92E24"/>
  </w:style>
  <w:style w:type="character" w:customStyle="1" w:styleId="eop">
    <w:name w:val="eop"/>
    <w:basedOn w:val="DefaultParagraphFont"/>
    <w:rsid w:val="00A92E24"/>
  </w:style>
  <w:style w:type="paragraph" w:styleId="BalloonText">
    <w:name w:val="Balloon Text"/>
    <w:basedOn w:val="Normal"/>
    <w:link w:val="BalloonTextChar"/>
    <w:uiPriority w:val="99"/>
    <w:semiHidden/>
    <w:unhideWhenUsed/>
    <w:rsid w:val="004912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2C1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F1FA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8445D-D91E-4DF1-BF7C-25B19CA1D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va Khare</dc:creator>
  <cp:keywords/>
  <dc:description/>
  <cp:lastModifiedBy>Soundara Manickam, Devika</cp:lastModifiedBy>
  <cp:revision>4</cp:revision>
  <cp:lastPrinted>2025-04-16T18:26:00Z</cp:lastPrinted>
  <dcterms:created xsi:type="dcterms:W3CDTF">2025-08-29T14:15:00Z</dcterms:created>
  <dcterms:modified xsi:type="dcterms:W3CDTF">2025-08-29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5-08-20T17:40:15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fc5ce7c1-875b-4f48-bfbe-816a9058582e</vt:lpwstr>
  </property>
  <property fmtid="{D5CDD505-2E9C-101B-9397-08002B2CF9AE}" pid="8" name="MSIP_Label_e81acc0d-dcc4-4dc9-a2c5-be70b05a2fe6_ContentBits">
    <vt:lpwstr>0</vt:lpwstr>
  </property>
  <property fmtid="{D5CDD505-2E9C-101B-9397-08002B2CF9AE}" pid="9" name="MSIP_Label_e81acc0d-dcc4-4dc9-a2c5-be70b05a2fe6_Tag">
    <vt:lpwstr>10, 0, 1, 1</vt:lpwstr>
  </property>
  <property fmtid="{D5CDD505-2E9C-101B-9397-08002B2CF9AE}" pid="10" name="_NewReviewCycle">
    <vt:lpwstr/>
  </property>
</Properties>
</file>